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88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48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D02A9D" w:rsidRPr="001051AC" w:rsidTr="00D078FD">
        <w:trPr>
          <w:trHeight w:val="300"/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D02A9D" w:rsidRPr="00306FC7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306FC7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6F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Ap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Ju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Ju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Aug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Se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Oc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Nov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D02A9D" w:rsidRPr="00DF02F0" w:rsidRDefault="00D02A9D" w:rsidP="00D078FD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bottom w:val="nil"/>
            </w:tcBorders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textDirection w:val="btLr"/>
          </w:tcPr>
          <w:p w:rsidR="00D02A9D" w:rsidRPr="00DF02F0" w:rsidRDefault="00D02A9D" w:rsidP="00D078FD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02A9D" w:rsidRPr="001051AC" w:rsidTr="00D078FD">
        <w:trPr>
          <w:trHeight w:val="300"/>
          <w:jc w:val="center"/>
        </w:trPr>
        <w:tc>
          <w:tcPr>
            <w:tcW w:w="1048" w:type="dxa"/>
            <w:vMerge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D02A9D" w:rsidRPr="00AD0B89" w:rsidRDefault="00D02A9D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02A9D" w:rsidRPr="009B1FB9" w:rsidRDefault="00D02A9D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:rsidR="00D02A9D" w:rsidRPr="00FF6BCF" w:rsidRDefault="00210B67" w:rsidP="00D02A9D">
      <w:pPr>
        <w:pStyle w:val="1"/>
        <w:spacing w:line="360" w:lineRule="auto"/>
        <w:contextualSpacing w:val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3 Table</w:t>
      </w:r>
      <w:r w:rsidR="00D02A9D" w:rsidRPr="00AD0B8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D02A9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D02A9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edian </w:t>
      </w:r>
      <w:proofErr w:type="gramStart"/>
      <w:r w:rsidR="00D02A9D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>E(</w:t>
      </w:r>
      <w:proofErr w:type="gramEnd"/>
      <w:r w:rsidR="00D02A9D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>infection)</w:t>
      </w:r>
      <w:r w:rsidR="00D02A9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y month/region type (Years</w:t>
      </w:r>
      <w:r w:rsidR="00D02A9D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2012</w:t>
      </w:r>
      <w:r w:rsidR="00D02A9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&amp; 2013).</w:t>
      </w:r>
    </w:p>
    <w:p w:rsidR="00684016" w:rsidRPr="00D02A9D" w:rsidRDefault="00684016">
      <w:pPr>
        <w:rPr>
          <w:lang w:val="en-US"/>
        </w:rPr>
      </w:pPr>
    </w:p>
    <w:sectPr w:rsidR="00684016" w:rsidRPr="00D02A9D" w:rsidSect="006840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2A9D"/>
    <w:rsid w:val="001B3BF2"/>
    <w:rsid w:val="001F0B88"/>
    <w:rsid w:val="00210B67"/>
    <w:rsid w:val="00280565"/>
    <w:rsid w:val="00292BBB"/>
    <w:rsid w:val="00341393"/>
    <w:rsid w:val="0038323F"/>
    <w:rsid w:val="0039274B"/>
    <w:rsid w:val="0039642B"/>
    <w:rsid w:val="003C73DB"/>
    <w:rsid w:val="0045728E"/>
    <w:rsid w:val="00537169"/>
    <w:rsid w:val="005C0AD3"/>
    <w:rsid w:val="005C49C7"/>
    <w:rsid w:val="005F65B1"/>
    <w:rsid w:val="00603A96"/>
    <w:rsid w:val="00684016"/>
    <w:rsid w:val="00711AC5"/>
    <w:rsid w:val="007A2FD3"/>
    <w:rsid w:val="007B6283"/>
    <w:rsid w:val="007E50FE"/>
    <w:rsid w:val="00817FA7"/>
    <w:rsid w:val="008E2F47"/>
    <w:rsid w:val="00A22226"/>
    <w:rsid w:val="00A77725"/>
    <w:rsid w:val="00AE1438"/>
    <w:rsid w:val="00CB7294"/>
    <w:rsid w:val="00D02A9D"/>
    <w:rsid w:val="00D05C39"/>
    <w:rsid w:val="00D13BA2"/>
    <w:rsid w:val="00D96746"/>
    <w:rsid w:val="00DD468B"/>
    <w:rsid w:val="00E83F40"/>
    <w:rsid w:val="00FE3ACE"/>
    <w:rsid w:val="00FF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D02A9D"/>
    <w:pPr>
      <w:widowControl w:val="0"/>
      <w:spacing w:after="0"/>
      <w:contextualSpacing/>
    </w:pPr>
    <w:rPr>
      <w:rFonts w:ascii="Arial" w:eastAsia="Arial" w:hAnsi="Arial" w:cs="Arial"/>
      <w:color w:val="000000"/>
      <w:szCs w:val="20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1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is</dc:creator>
  <cp:lastModifiedBy>valadis</cp:lastModifiedBy>
  <cp:revision>2</cp:revision>
  <dcterms:created xsi:type="dcterms:W3CDTF">2017-06-07T07:41:00Z</dcterms:created>
  <dcterms:modified xsi:type="dcterms:W3CDTF">2017-06-08T17:50:00Z</dcterms:modified>
</cp:coreProperties>
</file>